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1FAFB44" w14:textId="77777777" w:rsidR="00F60321" w:rsidRPr="00954F5C" w:rsidRDefault="00F60321" w:rsidP="00F60321">
      <w:pPr>
        <w:pStyle w:val="NormalWeb"/>
        <w:rPr>
          <w:lang w:val="en-US"/>
        </w:rPr>
      </w:pPr>
      <w:r w:rsidRPr="00954F5C">
        <w:rPr>
          <w:b/>
          <w:bCs/>
          <w:lang w:val="en-US"/>
        </w:rPr>
        <w:t xml:space="preserve">Description of Additional Supplementary Files </w:t>
      </w:r>
    </w:p>
    <w:p w14:paraId="548647C7" w14:textId="25628109" w:rsidR="00F60321" w:rsidRPr="00954F5C" w:rsidRDefault="00F60321" w:rsidP="00F60321">
      <w:pPr>
        <w:pStyle w:val="NormalWeb"/>
        <w:rPr>
          <w:lang w:val="en-US"/>
        </w:rPr>
      </w:pPr>
      <w:r w:rsidRPr="00954F5C">
        <w:rPr>
          <w:lang w:val="en-US"/>
        </w:rPr>
        <w:t xml:space="preserve">File Name: Supplementary </w:t>
      </w:r>
      <w:r w:rsidRPr="00954F5C">
        <w:rPr>
          <w:lang w:val="en-US"/>
        </w:rPr>
        <w:t>Materials.</w:t>
      </w:r>
    </w:p>
    <w:p w14:paraId="3E7C8299" w14:textId="01943522" w:rsidR="00F60321" w:rsidRPr="00954F5C" w:rsidRDefault="00F60321" w:rsidP="00F60321">
      <w:pPr>
        <w:pStyle w:val="NormalWeb"/>
        <w:rPr>
          <w:lang w:val="en-US"/>
        </w:rPr>
      </w:pPr>
      <w:r w:rsidRPr="00954F5C">
        <w:rPr>
          <w:lang w:val="en-US"/>
        </w:rPr>
        <w:t xml:space="preserve">Description: </w:t>
      </w:r>
      <w:r w:rsidRPr="00954F5C">
        <w:rPr>
          <w:lang w:val="en-US"/>
        </w:rPr>
        <w:t xml:space="preserve">Supplementary results, figures and tables. </w:t>
      </w:r>
    </w:p>
    <w:p w14:paraId="5FE8740F" w14:textId="77777777" w:rsidR="00954F5C" w:rsidRPr="00954F5C" w:rsidRDefault="00954F5C" w:rsidP="00954F5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4F5C">
        <w:rPr>
          <w:rFonts w:ascii="Times New Roman" w:hAnsi="Times New Roman" w:cs="Times New Roman"/>
          <w:lang w:val="en-US"/>
        </w:rPr>
        <w:t>Replication and robustness analysis (Supplementary Fig 2 and 3)</w:t>
      </w:r>
    </w:p>
    <w:p w14:paraId="4DE5DF91" w14:textId="77777777" w:rsidR="00954F5C" w:rsidRPr="00954F5C" w:rsidRDefault="00954F5C" w:rsidP="00954F5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4F5C">
        <w:rPr>
          <w:rFonts w:ascii="Times New Roman" w:hAnsi="Times New Roman" w:cs="Times New Roman"/>
          <w:lang w:val="en-US"/>
        </w:rPr>
        <w:t xml:space="preserve">Heritability and variance of principle gradient of MPC and </w:t>
      </w:r>
      <w:proofErr w:type="spellStart"/>
      <w:r w:rsidRPr="00954F5C">
        <w:rPr>
          <w:rFonts w:ascii="Times New Roman" w:hAnsi="Times New Roman" w:cs="Times New Roman"/>
          <w:lang w:val="en-US"/>
        </w:rPr>
        <w:t>rsFC</w:t>
      </w:r>
      <w:proofErr w:type="spellEnd"/>
      <w:r w:rsidRPr="00954F5C">
        <w:rPr>
          <w:rFonts w:ascii="Times New Roman" w:hAnsi="Times New Roman" w:cs="Times New Roman"/>
          <w:lang w:val="en-US"/>
        </w:rPr>
        <w:t xml:space="preserve"> (Fig 5)</w:t>
      </w:r>
    </w:p>
    <w:p w14:paraId="6AF5598A" w14:textId="77777777" w:rsidR="00954F5C" w:rsidRPr="00954F5C" w:rsidRDefault="00954F5C" w:rsidP="00954F5C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954F5C">
        <w:rPr>
          <w:rFonts w:ascii="Times New Roman" w:hAnsi="Times New Roman" w:cs="Times New Roman"/>
          <w:lang w:val="en-US"/>
        </w:rPr>
        <w:t>Macaque gradient validation (Supplementary Fig 4)</w:t>
      </w:r>
    </w:p>
    <w:p w14:paraId="15990EE5" w14:textId="77777777" w:rsidR="00954F5C" w:rsidRPr="00954F5C" w:rsidRDefault="00954F5C" w:rsidP="00954F5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4F5C">
        <w:rPr>
          <w:rFonts w:ascii="Times New Roman" w:hAnsi="Times New Roman" w:cs="Times New Roman"/>
          <w:lang w:val="en-US"/>
        </w:rPr>
        <w:t xml:space="preserve">Robustness evaluations of human- macaque differences </w:t>
      </w:r>
    </w:p>
    <w:p w14:paraId="30109745" w14:textId="77777777" w:rsidR="00954F5C" w:rsidRPr="00954F5C" w:rsidRDefault="00954F5C" w:rsidP="00954F5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4F5C">
        <w:rPr>
          <w:rFonts w:ascii="Times New Roman" w:hAnsi="Times New Roman" w:cs="Times New Roman"/>
          <w:lang w:val="en-US"/>
        </w:rPr>
        <w:t xml:space="preserve">Individual variation in humans </w:t>
      </w:r>
    </w:p>
    <w:p w14:paraId="71BB7DC8" w14:textId="77777777" w:rsidR="00954F5C" w:rsidRPr="00954F5C" w:rsidRDefault="00954F5C" w:rsidP="00954F5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4F5C">
        <w:rPr>
          <w:rFonts w:ascii="Times New Roman" w:hAnsi="Times New Roman" w:cs="Times New Roman"/>
          <w:lang w:val="en-US"/>
        </w:rPr>
        <w:t>Alternative heritability computations considering intra-individual variation (Supplementary Fig 12)</w:t>
      </w:r>
    </w:p>
    <w:p w14:paraId="3167DEB4" w14:textId="384A458F" w:rsidR="00954F5C" w:rsidRPr="00954F5C" w:rsidRDefault="00954F5C" w:rsidP="00954F5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954F5C">
        <w:rPr>
          <w:rFonts w:ascii="Times New Roman" w:hAnsi="Times New Roman" w:cs="Times New Roman"/>
          <w:lang w:val="en-US"/>
        </w:rPr>
        <w:t>Reliability using test-retest analysis</w:t>
      </w:r>
      <w:bookmarkStart w:id="0" w:name="_GoBack"/>
      <w:bookmarkEnd w:id="0"/>
    </w:p>
    <w:sectPr w:rsidR="00954F5C" w:rsidRPr="00954F5C" w:rsidSect="004655E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872738"/>
    <w:multiLevelType w:val="hybridMultilevel"/>
    <w:tmpl w:val="58FE7698"/>
    <w:lvl w:ilvl="0" w:tplc="9C2A8C9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321"/>
    <w:rsid w:val="00012E1F"/>
    <w:rsid w:val="0001376E"/>
    <w:rsid w:val="00030B8D"/>
    <w:rsid w:val="00033117"/>
    <w:rsid w:val="000663AE"/>
    <w:rsid w:val="000774E8"/>
    <w:rsid w:val="0009071C"/>
    <w:rsid w:val="000C0A15"/>
    <w:rsid w:val="000C20AE"/>
    <w:rsid w:val="0010010A"/>
    <w:rsid w:val="001217DA"/>
    <w:rsid w:val="00122506"/>
    <w:rsid w:val="00137CDA"/>
    <w:rsid w:val="001613E8"/>
    <w:rsid w:val="00164A97"/>
    <w:rsid w:val="001829A9"/>
    <w:rsid w:val="001848AE"/>
    <w:rsid w:val="00185B01"/>
    <w:rsid w:val="00196C58"/>
    <w:rsid w:val="001C3A0A"/>
    <w:rsid w:val="001D46DB"/>
    <w:rsid w:val="001E1ADA"/>
    <w:rsid w:val="001F58E5"/>
    <w:rsid w:val="002036F2"/>
    <w:rsid w:val="00234BF1"/>
    <w:rsid w:val="002410C9"/>
    <w:rsid w:val="00245A06"/>
    <w:rsid w:val="00261A44"/>
    <w:rsid w:val="002B7A40"/>
    <w:rsid w:val="002C01B4"/>
    <w:rsid w:val="00300D61"/>
    <w:rsid w:val="0031108E"/>
    <w:rsid w:val="003149B0"/>
    <w:rsid w:val="00344436"/>
    <w:rsid w:val="0035496B"/>
    <w:rsid w:val="00361A08"/>
    <w:rsid w:val="00390EC8"/>
    <w:rsid w:val="003B2CA0"/>
    <w:rsid w:val="003E3FFF"/>
    <w:rsid w:val="003F26B5"/>
    <w:rsid w:val="0040677B"/>
    <w:rsid w:val="00424D01"/>
    <w:rsid w:val="004517A1"/>
    <w:rsid w:val="004655EF"/>
    <w:rsid w:val="00471624"/>
    <w:rsid w:val="004768CA"/>
    <w:rsid w:val="00486A80"/>
    <w:rsid w:val="004B21BC"/>
    <w:rsid w:val="004E1663"/>
    <w:rsid w:val="0052471A"/>
    <w:rsid w:val="005516D4"/>
    <w:rsid w:val="00552FA7"/>
    <w:rsid w:val="005C1A5C"/>
    <w:rsid w:val="005C22AF"/>
    <w:rsid w:val="005E1C18"/>
    <w:rsid w:val="0061204B"/>
    <w:rsid w:val="00616B7D"/>
    <w:rsid w:val="00652362"/>
    <w:rsid w:val="00683E93"/>
    <w:rsid w:val="006B1F71"/>
    <w:rsid w:val="006C330E"/>
    <w:rsid w:val="006C5E21"/>
    <w:rsid w:val="006D4C31"/>
    <w:rsid w:val="006F58A6"/>
    <w:rsid w:val="0071396C"/>
    <w:rsid w:val="00714D06"/>
    <w:rsid w:val="00742CAD"/>
    <w:rsid w:val="00744F13"/>
    <w:rsid w:val="0078793B"/>
    <w:rsid w:val="007A22B0"/>
    <w:rsid w:val="007A7EF8"/>
    <w:rsid w:val="007C4A0C"/>
    <w:rsid w:val="007F1D7F"/>
    <w:rsid w:val="00806678"/>
    <w:rsid w:val="00812AA2"/>
    <w:rsid w:val="00820D3C"/>
    <w:rsid w:val="00846916"/>
    <w:rsid w:val="00880CE6"/>
    <w:rsid w:val="008A11E2"/>
    <w:rsid w:val="008B1BFE"/>
    <w:rsid w:val="008B21CF"/>
    <w:rsid w:val="008B597C"/>
    <w:rsid w:val="008D0B40"/>
    <w:rsid w:val="00920279"/>
    <w:rsid w:val="009253E5"/>
    <w:rsid w:val="00934382"/>
    <w:rsid w:val="009528AF"/>
    <w:rsid w:val="00954F5C"/>
    <w:rsid w:val="009735ED"/>
    <w:rsid w:val="009740C5"/>
    <w:rsid w:val="00986619"/>
    <w:rsid w:val="009A606D"/>
    <w:rsid w:val="009B1C19"/>
    <w:rsid w:val="009B4CBD"/>
    <w:rsid w:val="009C2CCC"/>
    <w:rsid w:val="009F2453"/>
    <w:rsid w:val="00A14AE2"/>
    <w:rsid w:val="00A201EF"/>
    <w:rsid w:val="00A3430B"/>
    <w:rsid w:val="00A44235"/>
    <w:rsid w:val="00A506DA"/>
    <w:rsid w:val="00A66749"/>
    <w:rsid w:val="00A77388"/>
    <w:rsid w:val="00A8497A"/>
    <w:rsid w:val="00A8721B"/>
    <w:rsid w:val="00A900D1"/>
    <w:rsid w:val="00AB0D2F"/>
    <w:rsid w:val="00B210B7"/>
    <w:rsid w:val="00B51F7A"/>
    <w:rsid w:val="00B62C58"/>
    <w:rsid w:val="00BA2214"/>
    <w:rsid w:val="00BD5031"/>
    <w:rsid w:val="00BF5EF5"/>
    <w:rsid w:val="00BF6E35"/>
    <w:rsid w:val="00C06BC7"/>
    <w:rsid w:val="00C1412F"/>
    <w:rsid w:val="00C148D7"/>
    <w:rsid w:val="00C234A2"/>
    <w:rsid w:val="00C31ECA"/>
    <w:rsid w:val="00C44CED"/>
    <w:rsid w:val="00C44FA3"/>
    <w:rsid w:val="00C54F07"/>
    <w:rsid w:val="00C75FA1"/>
    <w:rsid w:val="00CB058E"/>
    <w:rsid w:val="00CB518D"/>
    <w:rsid w:val="00CC07FE"/>
    <w:rsid w:val="00CC2E03"/>
    <w:rsid w:val="00CD6099"/>
    <w:rsid w:val="00CE06B6"/>
    <w:rsid w:val="00CE1068"/>
    <w:rsid w:val="00CE1A29"/>
    <w:rsid w:val="00CF0A0A"/>
    <w:rsid w:val="00CF166C"/>
    <w:rsid w:val="00D06C44"/>
    <w:rsid w:val="00D22902"/>
    <w:rsid w:val="00D237B8"/>
    <w:rsid w:val="00D41A5D"/>
    <w:rsid w:val="00D576F8"/>
    <w:rsid w:val="00D65C4B"/>
    <w:rsid w:val="00DD033C"/>
    <w:rsid w:val="00DF0C8B"/>
    <w:rsid w:val="00E031DF"/>
    <w:rsid w:val="00E05EF9"/>
    <w:rsid w:val="00E2182F"/>
    <w:rsid w:val="00E34128"/>
    <w:rsid w:val="00EB3D78"/>
    <w:rsid w:val="00EE1624"/>
    <w:rsid w:val="00EE55D3"/>
    <w:rsid w:val="00EF3CEA"/>
    <w:rsid w:val="00F51BF6"/>
    <w:rsid w:val="00F60321"/>
    <w:rsid w:val="00F8167B"/>
    <w:rsid w:val="00F8577E"/>
    <w:rsid w:val="00FD60F5"/>
    <w:rsid w:val="00FE2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C02D12A"/>
  <w14:defaultImageDpi w14:val="32767"/>
  <w15:chartTrackingRefBased/>
  <w15:docId w15:val="{A1557EDE-EF36-8E4B-9A1B-DF295F678D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F60321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DE"/>
    </w:rPr>
  </w:style>
  <w:style w:type="paragraph" w:styleId="ListParagraph">
    <w:name w:val="List Paragraph"/>
    <w:basedOn w:val="Normal"/>
    <w:uiPriority w:val="34"/>
    <w:qFormat/>
    <w:rsid w:val="00954F5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900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2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215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839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587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4537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Valk</dc:creator>
  <cp:keywords/>
  <dc:description/>
  <cp:lastModifiedBy>Sofie Valk</cp:lastModifiedBy>
  <cp:revision>2</cp:revision>
  <dcterms:created xsi:type="dcterms:W3CDTF">2022-02-18T14:15:00Z</dcterms:created>
  <dcterms:modified xsi:type="dcterms:W3CDTF">2022-02-18T14:20:00Z</dcterms:modified>
</cp:coreProperties>
</file>